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DA708" w14:textId="18D672C4" w:rsidR="00011FCB" w:rsidRDefault="00643EB5">
      <w:r w:rsidRPr="00643EB5">
        <w:rPr>
          <w:b/>
          <w:bCs/>
        </w:rPr>
        <w:t>Title:</w:t>
      </w:r>
      <w:r>
        <w:t xml:space="preserve"> Utilizing a Hybrid Faculty-Guided, Self-Directed Study Model to Teach Immunology to First-Year Medical Students</w:t>
      </w:r>
    </w:p>
    <w:p w14:paraId="2FA63454" w14:textId="77777777" w:rsidR="00643EB5" w:rsidRDefault="00643EB5"/>
    <w:p w14:paraId="1FBEE811" w14:textId="3C3F2DBE" w:rsidR="00643EB5" w:rsidRDefault="00643EB5">
      <w:r w:rsidRPr="00643EB5">
        <w:rPr>
          <w:b/>
          <w:bCs/>
        </w:rPr>
        <w:t>Journal:</w:t>
      </w:r>
      <w:r>
        <w:t xml:space="preserve"> Medical Science Educator</w:t>
      </w:r>
    </w:p>
    <w:p w14:paraId="1CB7D6EC" w14:textId="77777777" w:rsidR="00643EB5" w:rsidRDefault="00643EB5"/>
    <w:p w14:paraId="0C4F2A77" w14:textId="77777777" w:rsidR="00643EB5" w:rsidRDefault="00643EB5" w:rsidP="00643EB5">
      <w:pPr>
        <w:rPr>
          <w:vertAlign w:val="superscript"/>
        </w:rPr>
      </w:pPr>
      <w:r w:rsidRPr="00643EB5">
        <w:rPr>
          <w:b/>
          <w:bCs/>
        </w:rPr>
        <w:t>Authors:</w:t>
      </w:r>
      <w:r>
        <w:t xml:space="preserve"> Shirley Wong</w:t>
      </w:r>
      <w:r>
        <w:rPr>
          <w:vertAlign w:val="superscript"/>
        </w:rPr>
        <w:t>1</w:t>
      </w:r>
      <w:r>
        <w:t xml:space="preserve">, </w:t>
      </w:r>
      <w:proofErr w:type="spellStart"/>
      <w:r>
        <w:t>Kencie</w:t>
      </w:r>
      <w:proofErr w:type="spellEnd"/>
      <w:r>
        <w:t xml:space="preserve"> Ely</w:t>
      </w:r>
      <w:r>
        <w:rPr>
          <w:vertAlign w:val="superscript"/>
        </w:rPr>
        <w:t>1</w:t>
      </w:r>
      <w:r>
        <w:t>, Emily Weinschreider</w:t>
      </w:r>
      <w:r>
        <w:rPr>
          <w:vertAlign w:val="superscript"/>
        </w:rPr>
        <w:t>1</w:t>
      </w:r>
      <w:r>
        <w:t>, Josh Levy</w:t>
      </w:r>
      <w:r>
        <w:rPr>
          <w:vertAlign w:val="superscript"/>
        </w:rPr>
        <w:t>1</w:t>
      </w:r>
      <w:r>
        <w:t>, Edward Simanton</w:t>
      </w:r>
      <w:r>
        <w:rPr>
          <w:vertAlign w:val="superscript"/>
        </w:rPr>
        <w:t>2</w:t>
      </w:r>
      <w:r>
        <w:t>, and Dale Netski</w:t>
      </w:r>
      <w:r>
        <w:rPr>
          <w:vertAlign w:val="superscript"/>
        </w:rPr>
        <w:t>2,3</w:t>
      </w:r>
    </w:p>
    <w:p w14:paraId="4394CC25" w14:textId="77777777" w:rsidR="00643EB5" w:rsidRDefault="00643EB5" w:rsidP="00643EB5"/>
    <w:p w14:paraId="541CCDED" w14:textId="35922B52" w:rsidR="00643EB5" w:rsidRPr="00643EB5" w:rsidRDefault="00643EB5" w:rsidP="00643EB5">
      <w:pPr>
        <w:rPr>
          <w:b/>
          <w:bCs/>
        </w:rPr>
      </w:pPr>
      <w:r w:rsidRPr="00643EB5">
        <w:rPr>
          <w:b/>
          <w:bCs/>
        </w:rPr>
        <w:t xml:space="preserve">Affiliations: </w:t>
      </w:r>
    </w:p>
    <w:p w14:paraId="7014EDDD" w14:textId="77777777" w:rsidR="00643EB5" w:rsidRDefault="00643EB5" w:rsidP="00643EB5">
      <w:r>
        <w:rPr>
          <w:vertAlign w:val="superscript"/>
        </w:rPr>
        <w:t xml:space="preserve">1 </w:t>
      </w:r>
      <w:r>
        <w:t>Kirk Kerkorian School of Medicine at University of Las Vegas, Las Vegas, Nevada, USA</w:t>
      </w:r>
    </w:p>
    <w:p w14:paraId="6DF61F48" w14:textId="77777777" w:rsidR="00643EB5" w:rsidRDefault="00643EB5" w:rsidP="00643EB5">
      <w:pPr>
        <w:shd w:val="clear" w:color="auto" w:fill="FFFFFF"/>
        <w:rPr>
          <w:color w:val="222222"/>
        </w:rPr>
      </w:pPr>
      <w:r>
        <w:rPr>
          <w:vertAlign w:val="superscript"/>
        </w:rPr>
        <w:t>2</w:t>
      </w:r>
      <w:r>
        <w:rPr>
          <w:color w:val="222222"/>
        </w:rPr>
        <w:t xml:space="preserve"> Department of Medical Education, Kirk Kerkorian School of Medicine at University of Nevada, Las Vegas, Las Vegas, NV 89106, USA </w:t>
      </w:r>
      <w:r>
        <w:rPr>
          <w:color w:val="222222"/>
        </w:rPr>
        <w:br/>
      </w:r>
      <w:r>
        <w:rPr>
          <w:color w:val="222222"/>
          <w:vertAlign w:val="superscript"/>
        </w:rPr>
        <w:t xml:space="preserve">3 </w:t>
      </w:r>
      <w:r>
        <w:rPr>
          <w:color w:val="222222"/>
        </w:rPr>
        <w:t>Office of Faculty Affairs, Kirk Kerkorian School of Medicine at University of Nevada, Las Vegas, Las Vegas, NV 89102, USA</w:t>
      </w:r>
    </w:p>
    <w:p w14:paraId="161B11DB" w14:textId="77777777" w:rsidR="00643EB5" w:rsidRDefault="00643EB5" w:rsidP="00643EB5"/>
    <w:p w14:paraId="2788CC69" w14:textId="46171973" w:rsidR="00643EB5" w:rsidRDefault="00643EB5" w:rsidP="00643EB5">
      <w:r w:rsidRPr="00643EB5">
        <w:rPr>
          <w:b/>
          <w:bCs/>
        </w:rPr>
        <w:t>Corresponding Author</w:t>
      </w:r>
      <w:r>
        <w:t xml:space="preserve">: Dale Netski, Kirk Kerkorian School of Medicine at University of Las Vegas, 1701 W. Charleston, Las Vegas, NV 89106; Email: </w:t>
      </w:r>
      <w:hyperlink r:id="rId7" w:history="1">
        <w:r w:rsidRPr="007F54F4">
          <w:rPr>
            <w:rStyle w:val="Hyperlink"/>
          </w:rPr>
          <w:t>dale.netski@unlv.edu</w:t>
        </w:r>
      </w:hyperlink>
    </w:p>
    <w:p w14:paraId="1C72ED54" w14:textId="77777777" w:rsidR="00643EB5" w:rsidRDefault="00643EB5" w:rsidP="00643EB5"/>
    <w:p w14:paraId="455D33B4" w14:textId="77777777" w:rsidR="00643EB5" w:rsidRDefault="00643EB5" w:rsidP="00643EB5"/>
    <w:p w14:paraId="34B32F99" w14:textId="77777777" w:rsidR="00643EB5" w:rsidRDefault="00643EB5" w:rsidP="00643EB5"/>
    <w:p w14:paraId="7EBEF8CC" w14:textId="77777777" w:rsidR="00643EB5" w:rsidRDefault="00643EB5" w:rsidP="00643EB5"/>
    <w:p w14:paraId="778B144C" w14:textId="21D6BEE8" w:rsidR="00643EB5" w:rsidRDefault="00643EB5" w:rsidP="00643EB5"/>
    <w:tbl>
      <w:tblPr>
        <w:tblW w:w="9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610"/>
        <w:gridCol w:w="2070"/>
        <w:gridCol w:w="1890"/>
        <w:gridCol w:w="2970"/>
      </w:tblGrid>
      <w:tr w:rsidR="007044BB" w14:paraId="73CE4B56" w14:textId="77777777" w:rsidTr="007044BB">
        <w:tc>
          <w:tcPr>
            <w:tcW w:w="98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8A44" w14:textId="466690DD" w:rsidR="007044BB" w:rsidRDefault="007044BB" w:rsidP="007044BB">
            <w:pPr>
              <w:widowControl w:val="0"/>
            </w:pPr>
            <w:r w:rsidRPr="005947FF">
              <w:rPr>
                <w:b/>
                <w:bCs/>
              </w:rPr>
              <w:t>Supplemental Table 1</w:t>
            </w:r>
            <w:r>
              <w:t xml:space="preserve"> Scheduled course contact hours and other course contact hour requirements for the five cohorts from 2017-2021 during year 1 fall curriculum.</w:t>
            </w:r>
          </w:p>
        </w:tc>
      </w:tr>
      <w:tr w:rsidR="00FC78C9" w14:paraId="19DF1114" w14:textId="77777777" w:rsidTr="00D77BE5"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F320" w14:textId="2B730B37" w:rsidR="00FC78C9" w:rsidRDefault="00FC78C9" w:rsidP="00390DC1">
            <w:pPr>
              <w:widowControl w:val="0"/>
            </w:pPr>
            <w:r>
              <w:t>Cohort</w:t>
            </w:r>
            <w:r w:rsidR="003A658D">
              <w:t xml:space="preserve"> Year (n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EE053" w14:textId="06B5A614" w:rsidR="00FC78C9" w:rsidRDefault="00FC78C9" w:rsidP="00A969B6">
            <w:pPr>
              <w:widowControl w:val="0"/>
              <w:jc w:val="center"/>
            </w:pPr>
            <w:r>
              <w:t xml:space="preserve">Scheduled In-Class time </w:t>
            </w:r>
            <w:r w:rsidR="00A969B6">
              <w:t xml:space="preserve">Lecture </w:t>
            </w:r>
            <w:r>
              <w:t>(</w:t>
            </w:r>
            <w:proofErr w:type="spellStart"/>
            <w:r w:rsidR="002113BE">
              <w:t>hrs</w:t>
            </w:r>
            <w:proofErr w:type="spellEnd"/>
            <w:r>
              <w:t>/</w:t>
            </w:r>
            <w:proofErr w:type="spellStart"/>
            <w:r w:rsidR="002113BE">
              <w:t>wk</w:t>
            </w:r>
            <w:proofErr w:type="spellEnd"/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0B7DA" w14:textId="01B0F488" w:rsidR="00FC78C9" w:rsidRDefault="00FC78C9" w:rsidP="00A969B6">
            <w:pPr>
              <w:widowControl w:val="0"/>
              <w:jc w:val="center"/>
            </w:pPr>
            <w:r>
              <w:t>Problem Based Learning In-Class Time (</w:t>
            </w:r>
            <w:proofErr w:type="spellStart"/>
            <w:r w:rsidR="002113BE">
              <w:t>hrs</w:t>
            </w:r>
            <w:proofErr w:type="spellEnd"/>
            <w:r>
              <w:t>/</w:t>
            </w:r>
            <w:proofErr w:type="spellStart"/>
            <w:r>
              <w:t>wk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ECD6A64" w14:textId="63B88ED6" w:rsidR="00FC78C9" w:rsidRDefault="00FC78C9" w:rsidP="00A969B6">
            <w:pPr>
              <w:widowControl w:val="0"/>
              <w:jc w:val="center"/>
            </w:pPr>
            <w:r>
              <w:t>Other concurrent courses</w:t>
            </w:r>
            <w:r w:rsidR="00143540">
              <w:t xml:space="preserve"> (</w:t>
            </w:r>
            <w:proofErr w:type="spellStart"/>
            <w:r w:rsidR="00143540">
              <w:t>hrs</w:t>
            </w:r>
            <w:proofErr w:type="spellEnd"/>
            <w:r w:rsidR="00143540">
              <w:t>/</w:t>
            </w:r>
            <w:proofErr w:type="spellStart"/>
            <w:r w:rsidR="00143540">
              <w:t>wk</w:t>
            </w:r>
            <w:proofErr w:type="spellEnd"/>
            <w:r w:rsidR="00143540"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0F05" w14:textId="69951E4B" w:rsidR="00FC78C9" w:rsidRDefault="00FC78C9" w:rsidP="00A969B6">
            <w:pPr>
              <w:widowControl w:val="0"/>
              <w:jc w:val="center"/>
            </w:pPr>
            <w:r>
              <w:t>Total Time In-Class (</w:t>
            </w:r>
            <w:proofErr w:type="spellStart"/>
            <w:r>
              <w:t>hrs</w:t>
            </w:r>
            <w:proofErr w:type="spellEnd"/>
            <w:r>
              <w:t>/</w:t>
            </w:r>
            <w:proofErr w:type="spellStart"/>
            <w:r>
              <w:t>wk</w:t>
            </w:r>
            <w:proofErr w:type="spellEnd"/>
            <w:r>
              <w:t>)</w:t>
            </w:r>
          </w:p>
        </w:tc>
      </w:tr>
      <w:tr w:rsidR="00FC78C9" w14:paraId="0FEA57E4" w14:textId="77777777" w:rsidTr="00D77BE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F313" w14:textId="2D746B5A" w:rsidR="00FC78C9" w:rsidRDefault="003A658D" w:rsidP="00390DC1">
            <w:pPr>
              <w:widowControl w:val="0"/>
            </w:pPr>
            <w:r>
              <w:t>2017</w:t>
            </w:r>
            <w:r w:rsidR="00FC63D6">
              <w:t xml:space="preserve"> (60)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FEC54" w14:textId="77777777" w:rsidR="00FC78C9" w:rsidRDefault="00FC78C9" w:rsidP="00A969B6">
            <w:pPr>
              <w:widowControl w:val="0"/>
              <w:jc w:val="center"/>
            </w:pPr>
            <w:r>
              <w:t>1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A36D9" w14:textId="77777777" w:rsidR="00FC78C9" w:rsidRDefault="00FC78C9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1890" w:type="dxa"/>
            <w:vAlign w:val="center"/>
          </w:tcPr>
          <w:p w14:paraId="0F004384" w14:textId="0208AA6A" w:rsidR="00FC78C9" w:rsidRDefault="00A969B6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6DEB4" w14:textId="1C2661CC" w:rsidR="00FC78C9" w:rsidRDefault="00143540" w:rsidP="00A969B6">
            <w:pPr>
              <w:widowControl w:val="0"/>
              <w:jc w:val="center"/>
            </w:pPr>
            <w:r>
              <w:t>2</w:t>
            </w:r>
            <w:r w:rsidR="00A969B6">
              <w:t>4</w:t>
            </w:r>
          </w:p>
        </w:tc>
      </w:tr>
      <w:tr w:rsidR="00FC78C9" w14:paraId="51CD3742" w14:textId="77777777" w:rsidTr="00D77BE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77A8" w14:textId="6ACC126A" w:rsidR="00FC78C9" w:rsidRDefault="003A658D" w:rsidP="00390DC1">
            <w:pPr>
              <w:widowControl w:val="0"/>
            </w:pPr>
            <w:r>
              <w:t>2018</w:t>
            </w:r>
            <w:r w:rsidR="00FC63D6">
              <w:t xml:space="preserve"> (61)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D39DA" w14:textId="310ED757" w:rsidR="00FC78C9" w:rsidRDefault="00FC78C9" w:rsidP="00A969B6">
            <w:pPr>
              <w:widowControl w:val="0"/>
              <w:jc w:val="center"/>
            </w:pPr>
            <w:r>
              <w:t>1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14785" w14:textId="77777777" w:rsidR="00FC78C9" w:rsidRDefault="00FC78C9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1890" w:type="dxa"/>
            <w:vAlign w:val="center"/>
          </w:tcPr>
          <w:p w14:paraId="401F1D61" w14:textId="06BD3354" w:rsidR="00FC78C9" w:rsidRDefault="00A969B6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1A5AA" w14:textId="399E2F34" w:rsidR="00FC78C9" w:rsidRDefault="00143540" w:rsidP="00A969B6">
            <w:pPr>
              <w:widowControl w:val="0"/>
              <w:jc w:val="center"/>
            </w:pPr>
            <w:r>
              <w:t>2</w:t>
            </w:r>
            <w:r w:rsidR="00A969B6">
              <w:t>4</w:t>
            </w:r>
          </w:p>
        </w:tc>
      </w:tr>
      <w:tr w:rsidR="00FC78C9" w14:paraId="78A84D4D" w14:textId="77777777" w:rsidTr="00D77BE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CA46" w14:textId="75DF75A7" w:rsidR="00FC78C9" w:rsidRDefault="003A658D" w:rsidP="00390DC1">
            <w:pPr>
              <w:widowControl w:val="0"/>
            </w:pPr>
            <w:r>
              <w:t>2019</w:t>
            </w:r>
            <w:r w:rsidR="00FC63D6">
              <w:t xml:space="preserve"> (61)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5BD78" w14:textId="6F7C1342" w:rsidR="00FC78C9" w:rsidRDefault="00FC78C9" w:rsidP="00A969B6">
            <w:pPr>
              <w:widowControl w:val="0"/>
              <w:jc w:val="center"/>
            </w:pPr>
            <w:r>
              <w:t>1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2567F" w14:textId="77777777" w:rsidR="00FC78C9" w:rsidRDefault="00FC78C9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1890" w:type="dxa"/>
            <w:vAlign w:val="center"/>
          </w:tcPr>
          <w:p w14:paraId="7996E0E8" w14:textId="3B60C6F4" w:rsidR="00FC78C9" w:rsidRDefault="00A969B6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D1EEE" w14:textId="32CE151C" w:rsidR="00FC78C9" w:rsidRDefault="00A969B6" w:rsidP="00A969B6">
            <w:pPr>
              <w:widowControl w:val="0"/>
              <w:jc w:val="center"/>
            </w:pPr>
            <w:r>
              <w:t>24</w:t>
            </w:r>
          </w:p>
        </w:tc>
      </w:tr>
      <w:tr w:rsidR="00FC78C9" w14:paraId="0BA87F98" w14:textId="77777777" w:rsidTr="00D77BE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A6FB1" w14:textId="73FF3E06" w:rsidR="00FC78C9" w:rsidRDefault="003A658D" w:rsidP="00A969B6">
            <w:pPr>
              <w:widowControl w:val="0"/>
            </w:pPr>
            <w:r>
              <w:t>2020</w:t>
            </w:r>
            <w:r w:rsidR="00FC63D6">
              <w:t xml:space="preserve"> (59)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BC8B9" w14:textId="77777777" w:rsidR="00FC78C9" w:rsidRDefault="00FC78C9" w:rsidP="00A969B6">
            <w:pPr>
              <w:widowControl w:val="0"/>
              <w:jc w:val="center"/>
            </w:pPr>
            <w:r>
              <w:t>0 (Virtual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01895" w14:textId="26AEA10B" w:rsidR="00FC78C9" w:rsidRDefault="003A658D" w:rsidP="00A969B6">
            <w:pPr>
              <w:widowControl w:val="0"/>
              <w:jc w:val="center"/>
            </w:pPr>
            <w:r>
              <w:t>0</w:t>
            </w:r>
            <w:r w:rsidR="00FC78C9">
              <w:t xml:space="preserve"> (Virtual)</w:t>
            </w:r>
          </w:p>
        </w:tc>
        <w:tc>
          <w:tcPr>
            <w:tcW w:w="1890" w:type="dxa"/>
            <w:vAlign w:val="center"/>
          </w:tcPr>
          <w:p w14:paraId="0D649B00" w14:textId="54CCB552" w:rsidR="00FC78C9" w:rsidRDefault="003A658D" w:rsidP="00A969B6">
            <w:pPr>
              <w:widowControl w:val="0"/>
              <w:jc w:val="center"/>
            </w:pPr>
            <w:r>
              <w:t>0 (virtual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BC885" w14:textId="19FB10DC" w:rsidR="00FC78C9" w:rsidRDefault="003A658D" w:rsidP="00A969B6">
            <w:pPr>
              <w:widowControl w:val="0"/>
              <w:jc w:val="center"/>
            </w:pPr>
            <w:r>
              <w:t xml:space="preserve">0 (21hours virtual curriculum </w:t>
            </w:r>
            <w:r w:rsidR="00A969B6">
              <w:t>only)</w:t>
            </w:r>
          </w:p>
        </w:tc>
      </w:tr>
      <w:tr w:rsidR="00FC78C9" w14:paraId="038566F6" w14:textId="77777777" w:rsidTr="00D77BE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3B12D" w14:textId="4C4B401E" w:rsidR="00FC78C9" w:rsidRDefault="003A658D" w:rsidP="00A969B6">
            <w:pPr>
              <w:widowControl w:val="0"/>
            </w:pPr>
            <w:r>
              <w:t>2021</w:t>
            </w:r>
            <w:r w:rsidR="00FC63D6">
              <w:t xml:space="preserve"> (62)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0E5B7" w14:textId="67584222" w:rsidR="003A658D" w:rsidRDefault="00226AA3" w:rsidP="00A969B6">
            <w:pPr>
              <w:widowControl w:val="0"/>
              <w:jc w:val="center"/>
            </w:pPr>
            <w:r>
              <w:t>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5334" w14:textId="77777777" w:rsidR="00FC78C9" w:rsidRDefault="00FC78C9" w:rsidP="00A969B6">
            <w:pPr>
              <w:widowControl w:val="0"/>
              <w:jc w:val="center"/>
            </w:pPr>
            <w:r>
              <w:t>6</w:t>
            </w:r>
          </w:p>
        </w:tc>
        <w:tc>
          <w:tcPr>
            <w:tcW w:w="1890" w:type="dxa"/>
            <w:vAlign w:val="center"/>
          </w:tcPr>
          <w:p w14:paraId="435E559A" w14:textId="543BED73" w:rsidR="00FC78C9" w:rsidRDefault="00226AA3" w:rsidP="00A969B6">
            <w:pPr>
              <w:widowControl w:val="0"/>
              <w:jc w:val="center"/>
            </w:pPr>
            <w:r>
              <w:t>10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9D4CC" w14:textId="7F74D051" w:rsidR="00FC78C9" w:rsidRDefault="003A658D" w:rsidP="00A969B6">
            <w:pPr>
              <w:widowControl w:val="0"/>
              <w:jc w:val="center"/>
            </w:pPr>
            <w:r>
              <w:t>20</w:t>
            </w:r>
          </w:p>
        </w:tc>
      </w:tr>
    </w:tbl>
    <w:p w14:paraId="4C02BFAD" w14:textId="77777777" w:rsidR="00FC78C9" w:rsidRDefault="00FC78C9" w:rsidP="00643EB5"/>
    <w:p w14:paraId="7A89B3E4" w14:textId="77777777" w:rsidR="00D77BE5" w:rsidRDefault="00D77BE5" w:rsidP="00643EB5"/>
    <w:p w14:paraId="6864083D" w14:textId="77777777" w:rsidR="00D77BE5" w:rsidRDefault="00D77BE5" w:rsidP="00643EB5"/>
    <w:p w14:paraId="025ACFB2" w14:textId="77777777" w:rsidR="00D77BE5" w:rsidRDefault="00D77BE5" w:rsidP="00643EB5"/>
    <w:p w14:paraId="2685F4D5" w14:textId="77777777" w:rsidR="00D77BE5" w:rsidRDefault="00D77BE5" w:rsidP="00643EB5"/>
    <w:p w14:paraId="73696E3C" w14:textId="77777777" w:rsidR="00FC63D6" w:rsidRDefault="00FC63D6" w:rsidP="00643E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178"/>
        <w:gridCol w:w="1403"/>
        <w:gridCol w:w="1214"/>
        <w:gridCol w:w="1366"/>
        <w:gridCol w:w="1195"/>
        <w:gridCol w:w="1318"/>
      </w:tblGrid>
      <w:tr w:rsidR="00D77BE5" w14:paraId="74256B3B" w14:textId="77777777" w:rsidTr="001B338C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E5667" w14:textId="71625A33" w:rsidR="00D77BE5" w:rsidRDefault="00D77BE5" w:rsidP="00D77BE5">
            <w:r w:rsidRPr="005947FF">
              <w:rPr>
                <w:b/>
                <w:bCs/>
              </w:rPr>
              <w:t>Supplemental Table 2</w:t>
            </w:r>
            <w:r>
              <w:t xml:space="preserve"> One-way ANOVA comparing exam performance means of the school cohorts, NBME Source scores and the difference between school performance and NBME </w:t>
            </w:r>
            <w:r w:rsidR="00AF3005">
              <w:t xml:space="preserve">source </w:t>
            </w:r>
            <w:r>
              <w:t xml:space="preserve">performance. </w:t>
            </w:r>
          </w:p>
        </w:tc>
      </w:tr>
      <w:tr w:rsidR="002113BE" w14:paraId="23C58845" w14:textId="77777777" w:rsidTr="001B338C">
        <w:tc>
          <w:tcPr>
            <w:tcW w:w="1676" w:type="dxa"/>
            <w:tcBorders>
              <w:top w:val="single" w:sz="4" w:space="0" w:color="auto"/>
            </w:tcBorders>
          </w:tcPr>
          <w:p w14:paraId="3EAA7F88" w14:textId="52C6D012" w:rsidR="002113BE" w:rsidRDefault="002113BE" w:rsidP="00643EB5"/>
        </w:tc>
        <w:tc>
          <w:tcPr>
            <w:tcW w:w="1178" w:type="dxa"/>
            <w:tcBorders>
              <w:top w:val="single" w:sz="4" w:space="0" w:color="auto"/>
            </w:tcBorders>
          </w:tcPr>
          <w:p w14:paraId="0CBB1371" w14:textId="77777777" w:rsidR="002113BE" w:rsidRDefault="002113BE" w:rsidP="00643EB5"/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2DEB5315" w14:textId="55E35184" w:rsidR="002113BE" w:rsidRDefault="002113BE" w:rsidP="00FF7B1B">
            <w:pPr>
              <w:jc w:val="center"/>
            </w:pPr>
            <w:r>
              <w:t>Sum of Square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7DF1BD4" w14:textId="36C0E27A" w:rsidR="002113BE" w:rsidRDefault="002113BE" w:rsidP="00FF7B1B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053B6DA2" w14:textId="7A32D16F" w:rsidR="002113BE" w:rsidRDefault="002113BE" w:rsidP="00FF7B1B">
            <w:pPr>
              <w:jc w:val="center"/>
            </w:pPr>
            <w:r>
              <w:t>Mean Squar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3E99C9E" w14:textId="0A997801" w:rsidR="002113BE" w:rsidRDefault="002113BE" w:rsidP="00FF7B1B">
            <w:pPr>
              <w:jc w:val="center"/>
            </w:pPr>
            <w:r>
              <w:t>F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42A3F27" w14:textId="6B7A92FB" w:rsidR="002113BE" w:rsidRDefault="002113BE" w:rsidP="00FF7B1B">
            <w:pPr>
              <w:jc w:val="center"/>
            </w:pPr>
            <w:r>
              <w:t>p-value</w:t>
            </w:r>
          </w:p>
        </w:tc>
      </w:tr>
      <w:tr w:rsidR="00B43F9B" w14:paraId="43590703" w14:textId="77777777" w:rsidTr="00D77BE5">
        <w:tc>
          <w:tcPr>
            <w:tcW w:w="1676" w:type="dxa"/>
            <w:vMerge w:val="restart"/>
          </w:tcPr>
          <w:p w14:paraId="6C099562" w14:textId="3E3AC951" w:rsidR="00B43F9B" w:rsidRDefault="00B43F9B" w:rsidP="00643EB5">
            <w:r>
              <w:t>School Performance</w:t>
            </w:r>
          </w:p>
        </w:tc>
        <w:tc>
          <w:tcPr>
            <w:tcW w:w="1178" w:type="dxa"/>
          </w:tcPr>
          <w:p w14:paraId="2421AE7C" w14:textId="4F6EED2B" w:rsidR="00B43F9B" w:rsidRDefault="00B43F9B" w:rsidP="00643EB5">
            <w:r>
              <w:t>Between Groups</w:t>
            </w:r>
          </w:p>
        </w:tc>
        <w:tc>
          <w:tcPr>
            <w:tcW w:w="1403" w:type="dxa"/>
            <w:vAlign w:val="center"/>
          </w:tcPr>
          <w:p w14:paraId="46B4B408" w14:textId="0FF9D032" w:rsidR="00B43F9B" w:rsidRDefault="00B43F9B" w:rsidP="00FF7B1B">
            <w:pPr>
              <w:jc w:val="center"/>
            </w:pPr>
            <w:r>
              <w:t>0.183</w:t>
            </w:r>
          </w:p>
        </w:tc>
        <w:tc>
          <w:tcPr>
            <w:tcW w:w="1214" w:type="dxa"/>
            <w:vAlign w:val="center"/>
          </w:tcPr>
          <w:p w14:paraId="1D6B723F" w14:textId="25CC1C9D" w:rsidR="00B43F9B" w:rsidRDefault="00B43F9B" w:rsidP="00FF7B1B">
            <w:pPr>
              <w:jc w:val="center"/>
            </w:pPr>
            <w:r>
              <w:t>4</w:t>
            </w:r>
          </w:p>
        </w:tc>
        <w:tc>
          <w:tcPr>
            <w:tcW w:w="1366" w:type="dxa"/>
            <w:vAlign w:val="center"/>
          </w:tcPr>
          <w:p w14:paraId="3E0A9E79" w14:textId="3C163B81" w:rsidR="00B43F9B" w:rsidRDefault="00B43F9B" w:rsidP="00FF7B1B">
            <w:pPr>
              <w:jc w:val="center"/>
            </w:pPr>
            <w:r>
              <w:t>0.046</w:t>
            </w:r>
          </w:p>
        </w:tc>
        <w:tc>
          <w:tcPr>
            <w:tcW w:w="1195" w:type="dxa"/>
            <w:vAlign w:val="center"/>
          </w:tcPr>
          <w:p w14:paraId="386E5BA7" w14:textId="337DBECD" w:rsidR="00B43F9B" w:rsidRDefault="00B43F9B" w:rsidP="00FF7B1B">
            <w:pPr>
              <w:jc w:val="center"/>
            </w:pPr>
            <w:r>
              <w:t>2.390</w:t>
            </w:r>
          </w:p>
        </w:tc>
        <w:tc>
          <w:tcPr>
            <w:tcW w:w="1318" w:type="dxa"/>
            <w:vAlign w:val="center"/>
          </w:tcPr>
          <w:p w14:paraId="7CBEEB62" w14:textId="340DC0EA" w:rsidR="00B43F9B" w:rsidRDefault="00B43F9B" w:rsidP="00FF7B1B">
            <w:pPr>
              <w:jc w:val="center"/>
            </w:pPr>
            <w:r>
              <w:t>0.053</w:t>
            </w:r>
          </w:p>
        </w:tc>
      </w:tr>
      <w:tr w:rsidR="00B43F9B" w14:paraId="3D867675" w14:textId="77777777" w:rsidTr="00D77BE5">
        <w:tc>
          <w:tcPr>
            <w:tcW w:w="1676" w:type="dxa"/>
            <w:vMerge/>
          </w:tcPr>
          <w:p w14:paraId="496ED408" w14:textId="30291676" w:rsidR="00B43F9B" w:rsidRDefault="00B43F9B" w:rsidP="00643EB5"/>
        </w:tc>
        <w:tc>
          <w:tcPr>
            <w:tcW w:w="1178" w:type="dxa"/>
          </w:tcPr>
          <w:p w14:paraId="29D6182E" w14:textId="42328154" w:rsidR="00B43F9B" w:rsidRDefault="00B43F9B" w:rsidP="00643EB5">
            <w:r>
              <w:t>Within Groups</w:t>
            </w:r>
          </w:p>
        </w:tc>
        <w:tc>
          <w:tcPr>
            <w:tcW w:w="1403" w:type="dxa"/>
            <w:vAlign w:val="center"/>
          </w:tcPr>
          <w:p w14:paraId="3BC91DDC" w14:textId="375F5305" w:rsidR="00B43F9B" w:rsidRDefault="00B43F9B" w:rsidP="00FF7B1B">
            <w:pPr>
              <w:jc w:val="center"/>
            </w:pPr>
            <w:r>
              <w:t>3.153</w:t>
            </w:r>
          </w:p>
        </w:tc>
        <w:tc>
          <w:tcPr>
            <w:tcW w:w="1214" w:type="dxa"/>
            <w:vAlign w:val="center"/>
          </w:tcPr>
          <w:p w14:paraId="2D8B4A6E" w14:textId="54460FDB" w:rsidR="00B43F9B" w:rsidRDefault="00B43F9B" w:rsidP="00FF7B1B">
            <w:pPr>
              <w:jc w:val="center"/>
            </w:pPr>
            <w:r>
              <w:t>165</w:t>
            </w:r>
          </w:p>
        </w:tc>
        <w:tc>
          <w:tcPr>
            <w:tcW w:w="1366" w:type="dxa"/>
            <w:vAlign w:val="center"/>
          </w:tcPr>
          <w:p w14:paraId="53B318B4" w14:textId="1BE38A1E" w:rsidR="00B43F9B" w:rsidRDefault="00B43F9B" w:rsidP="00FF7B1B">
            <w:pPr>
              <w:jc w:val="center"/>
            </w:pPr>
            <w:r>
              <w:t>0.019</w:t>
            </w:r>
          </w:p>
        </w:tc>
        <w:tc>
          <w:tcPr>
            <w:tcW w:w="1195" w:type="dxa"/>
            <w:vAlign w:val="center"/>
          </w:tcPr>
          <w:p w14:paraId="18C79AD1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3C8B0D35" w14:textId="77777777" w:rsidR="00B43F9B" w:rsidRDefault="00B43F9B" w:rsidP="00FF7B1B">
            <w:pPr>
              <w:jc w:val="center"/>
            </w:pPr>
          </w:p>
        </w:tc>
      </w:tr>
      <w:tr w:rsidR="00B43F9B" w14:paraId="6F977B5E" w14:textId="77777777" w:rsidTr="00D77BE5">
        <w:tc>
          <w:tcPr>
            <w:tcW w:w="1676" w:type="dxa"/>
            <w:vMerge/>
          </w:tcPr>
          <w:p w14:paraId="6A7B35ED" w14:textId="77777777" w:rsidR="00B43F9B" w:rsidRDefault="00B43F9B" w:rsidP="00643EB5"/>
        </w:tc>
        <w:tc>
          <w:tcPr>
            <w:tcW w:w="1178" w:type="dxa"/>
          </w:tcPr>
          <w:p w14:paraId="2BE643DA" w14:textId="28A5476B" w:rsidR="00B43F9B" w:rsidRDefault="00B43F9B" w:rsidP="00643EB5">
            <w:r>
              <w:t>Total</w:t>
            </w:r>
          </w:p>
        </w:tc>
        <w:tc>
          <w:tcPr>
            <w:tcW w:w="1403" w:type="dxa"/>
            <w:vAlign w:val="center"/>
          </w:tcPr>
          <w:p w14:paraId="13D0B39F" w14:textId="2DF79E07" w:rsidR="00B43F9B" w:rsidRDefault="00B43F9B" w:rsidP="00FF7B1B">
            <w:pPr>
              <w:jc w:val="center"/>
            </w:pPr>
            <w:r>
              <w:t>3.336</w:t>
            </w:r>
          </w:p>
        </w:tc>
        <w:tc>
          <w:tcPr>
            <w:tcW w:w="1214" w:type="dxa"/>
            <w:vAlign w:val="center"/>
          </w:tcPr>
          <w:p w14:paraId="48878B2A" w14:textId="77C92788" w:rsidR="00B43F9B" w:rsidRDefault="00B43F9B" w:rsidP="00FF7B1B">
            <w:pPr>
              <w:jc w:val="center"/>
            </w:pPr>
            <w:r>
              <w:t>169</w:t>
            </w:r>
          </w:p>
        </w:tc>
        <w:tc>
          <w:tcPr>
            <w:tcW w:w="1366" w:type="dxa"/>
            <w:vAlign w:val="center"/>
          </w:tcPr>
          <w:p w14:paraId="12F2B123" w14:textId="77777777" w:rsidR="00B43F9B" w:rsidRDefault="00B43F9B" w:rsidP="00FF7B1B">
            <w:pPr>
              <w:jc w:val="center"/>
            </w:pPr>
          </w:p>
        </w:tc>
        <w:tc>
          <w:tcPr>
            <w:tcW w:w="1195" w:type="dxa"/>
            <w:vAlign w:val="center"/>
          </w:tcPr>
          <w:p w14:paraId="03824E41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3900D27B" w14:textId="77777777" w:rsidR="00B43F9B" w:rsidRDefault="00B43F9B" w:rsidP="00FF7B1B">
            <w:pPr>
              <w:jc w:val="center"/>
            </w:pPr>
          </w:p>
        </w:tc>
      </w:tr>
      <w:tr w:rsidR="00B43F9B" w14:paraId="1D577FF5" w14:textId="77777777" w:rsidTr="00D77BE5">
        <w:tc>
          <w:tcPr>
            <w:tcW w:w="1676" w:type="dxa"/>
            <w:vMerge w:val="restart"/>
          </w:tcPr>
          <w:p w14:paraId="2164B851" w14:textId="62EF89CC" w:rsidR="00B43F9B" w:rsidRDefault="00B43F9B" w:rsidP="002113BE">
            <w:r>
              <w:t>NBME Source Performance</w:t>
            </w:r>
          </w:p>
        </w:tc>
        <w:tc>
          <w:tcPr>
            <w:tcW w:w="1178" w:type="dxa"/>
          </w:tcPr>
          <w:p w14:paraId="2CA34477" w14:textId="2133AD07" w:rsidR="00B43F9B" w:rsidRDefault="00B43F9B" w:rsidP="002113BE">
            <w:r>
              <w:t>Between Groups</w:t>
            </w:r>
          </w:p>
        </w:tc>
        <w:tc>
          <w:tcPr>
            <w:tcW w:w="1403" w:type="dxa"/>
            <w:vAlign w:val="center"/>
          </w:tcPr>
          <w:p w14:paraId="2FFFB5F2" w14:textId="148C9A55" w:rsidR="00B43F9B" w:rsidRDefault="00B43F9B" w:rsidP="00FF7B1B">
            <w:pPr>
              <w:jc w:val="center"/>
            </w:pPr>
            <w:r>
              <w:t>0.108</w:t>
            </w:r>
          </w:p>
        </w:tc>
        <w:tc>
          <w:tcPr>
            <w:tcW w:w="1214" w:type="dxa"/>
            <w:vAlign w:val="center"/>
          </w:tcPr>
          <w:p w14:paraId="7FF3D96E" w14:textId="7AFE7C45" w:rsidR="00B43F9B" w:rsidRDefault="00B43F9B" w:rsidP="00FF7B1B">
            <w:pPr>
              <w:jc w:val="center"/>
            </w:pPr>
            <w:r>
              <w:t>4</w:t>
            </w:r>
          </w:p>
        </w:tc>
        <w:tc>
          <w:tcPr>
            <w:tcW w:w="1366" w:type="dxa"/>
            <w:vAlign w:val="center"/>
          </w:tcPr>
          <w:p w14:paraId="48E94CF8" w14:textId="246E55D5" w:rsidR="00B43F9B" w:rsidRDefault="00B43F9B" w:rsidP="00FF7B1B">
            <w:pPr>
              <w:jc w:val="center"/>
            </w:pPr>
            <w:r>
              <w:t>0.027</w:t>
            </w:r>
          </w:p>
        </w:tc>
        <w:tc>
          <w:tcPr>
            <w:tcW w:w="1195" w:type="dxa"/>
            <w:vAlign w:val="center"/>
          </w:tcPr>
          <w:p w14:paraId="393A913F" w14:textId="7EB28B36" w:rsidR="00B43F9B" w:rsidRDefault="00B43F9B" w:rsidP="00FF7B1B">
            <w:pPr>
              <w:jc w:val="center"/>
            </w:pPr>
            <w:r>
              <w:t>1.919</w:t>
            </w:r>
          </w:p>
        </w:tc>
        <w:tc>
          <w:tcPr>
            <w:tcW w:w="1318" w:type="dxa"/>
            <w:vAlign w:val="center"/>
          </w:tcPr>
          <w:p w14:paraId="16E2FED9" w14:textId="6B488AC5" w:rsidR="00B43F9B" w:rsidRDefault="00B43F9B" w:rsidP="00FF7B1B">
            <w:pPr>
              <w:jc w:val="center"/>
            </w:pPr>
            <w:r>
              <w:t>0.110</w:t>
            </w:r>
          </w:p>
        </w:tc>
      </w:tr>
      <w:tr w:rsidR="00B43F9B" w14:paraId="03F0C733" w14:textId="77777777" w:rsidTr="00D77BE5">
        <w:tc>
          <w:tcPr>
            <w:tcW w:w="1676" w:type="dxa"/>
            <w:vMerge/>
          </w:tcPr>
          <w:p w14:paraId="40D4AB87" w14:textId="628AF42E" w:rsidR="00B43F9B" w:rsidRDefault="00B43F9B" w:rsidP="002113BE"/>
        </w:tc>
        <w:tc>
          <w:tcPr>
            <w:tcW w:w="1178" w:type="dxa"/>
          </w:tcPr>
          <w:p w14:paraId="536E4867" w14:textId="5681A621" w:rsidR="00B43F9B" w:rsidRDefault="00B43F9B" w:rsidP="002113BE">
            <w:r>
              <w:t>Within Groups</w:t>
            </w:r>
          </w:p>
        </w:tc>
        <w:tc>
          <w:tcPr>
            <w:tcW w:w="1403" w:type="dxa"/>
            <w:vAlign w:val="center"/>
          </w:tcPr>
          <w:p w14:paraId="39C5257F" w14:textId="38ED28FA" w:rsidR="00B43F9B" w:rsidRDefault="00B43F9B" w:rsidP="00FF7B1B">
            <w:pPr>
              <w:jc w:val="center"/>
            </w:pPr>
            <w:r>
              <w:t>2.321</w:t>
            </w:r>
          </w:p>
        </w:tc>
        <w:tc>
          <w:tcPr>
            <w:tcW w:w="1214" w:type="dxa"/>
            <w:vAlign w:val="center"/>
          </w:tcPr>
          <w:p w14:paraId="5B3C4F9A" w14:textId="6EE0D834" w:rsidR="00B43F9B" w:rsidRDefault="00B43F9B" w:rsidP="00FF7B1B">
            <w:pPr>
              <w:jc w:val="center"/>
            </w:pPr>
            <w:r>
              <w:t>165</w:t>
            </w:r>
          </w:p>
        </w:tc>
        <w:tc>
          <w:tcPr>
            <w:tcW w:w="1366" w:type="dxa"/>
            <w:vAlign w:val="center"/>
          </w:tcPr>
          <w:p w14:paraId="33C6B850" w14:textId="0DFF13C7" w:rsidR="00B43F9B" w:rsidRDefault="00B43F9B" w:rsidP="00FF7B1B">
            <w:pPr>
              <w:jc w:val="center"/>
            </w:pPr>
            <w:r>
              <w:t>0.014</w:t>
            </w:r>
          </w:p>
        </w:tc>
        <w:tc>
          <w:tcPr>
            <w:tcW w:w="1195" w:type="dxa"/>
            <w:vAlign w:val="center"/>
          </w:tcPr>
          <w:p w14:paraId="6999A815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46D2115C" w14:textId="77777777" w:rsidR="00B43F9B" w:rsidRDefault="00B43F9B" w:rsidP="00FF7B1B">
            <w:pPr>
              <w:jc w:val="center"/>
            </w:pPr>
          </w:p>
        </w:tc>
      </w:tr>
      <w:tr w:rsidR="00B43F9B" w14:paraId="5F0D3434" w14:textId="77777777" w:rsidTr="00D77BE5">
        <w:tc>
          <w:tcPr>
            <w:tcW w:w="1676" w:type="dxa"/>
            <w:vMerge/>
          </w:tcPr>
          <w:p w14:paraId="47169BA9" w14:textId="77777777" w:rsidR="00B43F9B" w:rsidRDefault="00B43F9B" w:rsidP="002113BE"/>
        </w:tc>
        <w:tc>
          <w:tcPr>
            <w:tcW w:w="1178" w:type="dxa"/>
          </w:tcPr>
          <w:p w14:paraId="4BA14645" w14:textId="46CF2FDB" w:rsidR="00B43F9B" w:rsidRDefault="00B43F9B" w:rsidP="002113BE">
            <w:r>
              <w:t>Total</w:t>
            </w:r>
          </w:p>
        </w:tc>
        <w:tc>
          <w:tcPr>
            <w:tcW w:w="1403" w:type="dxa"/>
            <w:vAlign w:val="center"/>
          </w:tcPr>
          <w:p w14:paraId="495E7BB5" w14:textId="1970686A" w:rsidR="00B43F9B" w:rsidRDefault="00B43F9B" w:rsidP="00FF7B1B">
            <w:pPr>
              <w:jc w:val="center"/>
            </w:pPr>
            <w:r>
              <w:t>2.429</w:t>
            </w:r>
          </w:p>
        </w:tc>
        <w:tc>
          <w:tcPr>
            <w:tcW w:w="1214" w:type="dxa"/>
            <w:vAlign w:val="center"/>
          </w:tcPr>
          <w:p w14:paraId="48BCBC60" w14:textId="5D57DBF4" w:rsidR="00B43F9B" w:rsidRDefault="00B43F9B" w:rsidP="00FF7B1B">
            <w:pPr>
              <w:jc w:val="center"/>
            </w:pPr>
            <w:r>
              <w:t>169</w:t>
            </w:r>
          </w:p>
        </w:tc>
        <w:tc>
          <w:tcPr>
            <w:tcW w:w="1366" w:type="dxa"/>
            <w:vAlign w:val="center"/>
          </w:tcPr>
          <w:p w14:paraId="0B937EC1" w14:textId="77777777" w:rsidR="00B43F9B" w:rsidRDefault="00B43F9B" w:rsidP="00FF7B1B">
            <w:pPr>
              <w:jc w:val="center"/>
            </w:pPr>
          </w:p>
        </w:tc>
        <w:tc>
          <w:tcPr>
            <w:tcW w:w="1195" w:type="dxa"/>
            <w:vAlign w:val="center"/>
          </w:tcPr>
          <w:p w14:paraId="3472575B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218DFC1A" w14:textId="77777777" w:rsidR="00B43F9B" w:rsidRDefault="00B43F9B" w:rsidP="00FF7B1B">
            <w:pPr>
              <w:jc w:val="center"/>
            </w:pPr>
          </w:p>
        </w:tc>
      </w:tr>
      <w:tr w:rsidR="00B43F9B" w14:paraId="40F2E186" w14:textId="77777777" w:rsidTr="00D77BE5">
        <w:tc>
          <w:tcPr>
            <w:tcW w:w="1676" w:type="dxa"/>
            <w:vMerge w:val="restart"/>
          </w:tcPr>
          <w:p w14:paraId="402E11CB" w14:textId="17B1D4F6" w:rsidR="00B43F9B" w:rsidRDefault="00B43F9B" w:rsidP="002113BE">
            <w:r>
              <w:t>Difference (</w:t>
            </w:r>
            <w:r w:rsidR="007044BB">
              <w:t>School</w:t>
            </w:r>
            <w:r>
              <w:t xml:space="preserve"> –</w:t>
            </w:r>
            <w:r w:rsidR="007044BB">
              <w:t xml:space="preserve"> NBME</w:t>
            </w:r>
            <w:r>
              <w:t>)</w:t>
            </w:r>
          </w:p>
        </w:tc>
        <w:tc>
          <w:tcPr>
            <w:tcW w:w="1178" w:type="dxa"/>
          </w:tcPr>
          <w:p w14:paraId="426D817F" w14:textId="7A1FEDD0" w:rsidR="00B43F9B" w:rsidRDefault="00B43F9B" w:rsidP="002113BE">
            <w:r>
              <w:t>Between Groups</w:t>
            </w:r>
          </w:p>
        </w:tc>
        <w:tc>
          <w:tcPr>
            <w:tcW w:w="1403" w:type="dxa"/>
            <w:vAlign w:val="center"/>
          </w:tcPr>
          <w:p w14:paraId="7E0DBC6D" w14:textId="4F94050D" w:rsidR="00B43F9B" w:rsidRDefault="00B43F9B" w:rsidP="00FF7B1B">
            <w:pPr>
              <w:jc w:val="center"/>
            </w:pPr>
            <w:r>
              <w:t>0.328</w:t>
            </w:r>
          </w:p>
        </w:tc>
        <w:tc>
          <w:tcPr>
            <w:tcW w:w="1214" w:type="dxa"/>
            <w:vAlign w:val="center"/>
          </w:tcPr>
          <w:p w14:paraId="700292E3" w14:textId="3EBE767C" w:rsidR="00B43F9B" w:rsidRDefault="00B43F9B" w:rsidP="00FF7B1B">
            <w:pPr>
              <w:jc w:val="center"/>
            </w:pPr>
            <w:r>
              <w:t>4</w:t>
            </w:r>
          </w:p>
        </w:tc>
        <w:tc>
          <w:tcPr>
            <w:tcW w:w="1366" w:type="dxa"/>
            <w:vAlign w:val="center"/>
          </w:tcPr>
          <w:p w14:paraId="2DCA00E2" w14:textId="7864696C" w:rsidR="00B43F9B" w:rsidRDefault="00B43F9B" w:rsidP="00FF7B1B">
            <w:pPr>
              <w:jc w:val="center"/>
            </w:pPr>
            <w:r>
              <w:t>0.082</w:t>
            </w:r>
          </w:p>
        </w:tc>
        <w:tc>
          <w:tcPr>
            <w:tcW w:w="1195" w:type="dxa"/>
            <w:vAlign w:val="center"/>
          </w:tcPr>
          <w:p w14:paraId="39909FAA" w14:textId="4D909BD2" w:rsidR="00B43F9B" w:rsidRDefault="00B43F9B" w:rsidP="00FF7B1B">
            <w:pPr>
              <w:jc w:val="center"/>
            </w:pPr>
            <w:r>
              <w:t>5.631</w:t>
            </w:r>
          </w:p>
        </w:tc>
        <w:tc>
          <w:tcPr>
            <w:tcW w:w="1318" w:type="dxa"/>
            <w:vAlign w:val="center"/>
          </w:tcPr>
          <w:p w14:paraId="7C4A141F" w14:textId="20F15B94" w:rsidR="00B43F9B" w:rsidRDefault="00B43F9B" w:rsidP="00FF7B1B">
            <w:pPr>
              <w:jc w:val="center"/>
            </w:pPr>
            <w:r>
              <w:t>&lt;0.001</w:t>
            </w:r>
          </w:p>
        </w:tc>
      </w:tr>
      <w:tr w:rsidR="00B43F9B" w14:paraId="0A5C2707" w14:textId="77777777" w:rsidTr="00D77BE5">
        <w:tc>
          <w:tcPr>
            <w:tcW w:w="1676" w:type="dxa"/>
            <w:vMerge/>
          </w:tcPr>
          <w:p w14:paraId="40C299B0" w14:textId="77777777" w:rsidR="00B43F9B" w:rsidRDefault="00B43F9B" w:rsidP="002113BE"/>
        </w:tc>
        <w:tc>
          <w:tcPr>
            <w:tcW w:w="1178" w:type="dxa"/>
          </w:tcPr>
          <w:p w14:paraId="048EBDC6" w14:textId="35F34B82" w:rsidR="00B43F9B" w:rsidRDefault="00B43F9B" w:rsidP="002113BE">
            <w:r>
              <w:t>Within Groups</w:t>
            </w:r>
          </w:p>
        </w:tc>
        <w:tc>
          <w:tcPr>
            <w:tcW w:w="1403" w:type="dxa"/>
            <w:vAlign w:val="center"/>
          </w:tcPr>
          <w:p w14:paraId="7312F752" w14:textId="40532285" w:rsidR="00B43F9B" w:rsidRDefault="00B43F9B" w:rsidP="00FF7B1B">
            <w:pPr>
              <w:jc w:val="center"/>
            </w:pPr>
            <w:r>
              <w:t>2.405</w:t>
            </w:r>
          </w:p>
        </w:tc>
        <w:tc>
          <w:tcPr>
            <w:tcW w:w="1214" w:type="dxa"/>
            <w:vAlign w:val="center"/>
          </w:tcPr>
          <w:p w14:paraId="39A6ECF1" w14:textId="7DB32752" w:rsidR="00B43F9B" w:rsidRDefault="00B43F9B" w:rsidP="00FF7B1B">
            <w:pPr>
              <w:jc w:val="center"/>
            </w:pPr>
            <w:r>
              <w:t>165</w:t>
            </w:r>
          </w:p>
        </w:tc>
        <w:tc>
          <w:tcPr>
            <w:tcW w:w="1366" w:type="dxa"/>
            <w:vAlign w:val="center"/>
          </w:tcPr>
          <w:p w14:paraId="53DC9F9C" w14:textId="659F1BBA" w:rsidR="00B43F9B" w:rsidRDefault="00B43F9B" w:rsidP="00FF7B1B">
            <w:pPr>
              <w:jc w:val="center"/>
            </w:pPr>
            <w:r>
              <w:t>0.015</w:t>
            </w:r>
          </w:p>
        </w:tc>
        <w:tc>
          <w:tcPr>
            <w:tcW w:w="1195" w:type="dxa"/>
            <w:vAlign w:val="center"/>
          </w:tcPr>
          <w:p w14:paraId="51E3F724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318D0741" w14:textId="77777777" w:rsidR="00B43F9B" w:rsidRDefault="00B43F9B" w:rsidP="00FF7B1B">
            <w:pPr>
              <w:jc w:val="center"/>
            </w:pPr>
          </w:p>
        </w:tc>
      </w:tr>
      <w:tr w:rsidR="00B43F9B" w14:paraId="0385110D" w14:textId="77777777" w:rsidTr="00D77BE5">
        <w:tc>
          <w:tcPr>
            <w:tcW w:w="1676" w:type="dxa"/>
            <w:vMerge/>
          </w:tcPr>
          <w:p w14:paraId="0C51E5ED" w14:textId="77777777" w:rsidR="00B43F9B" w:rsidRDefault="00B43F9B" w:rsidP="002113BE"/>
        </w:tc>
        <w:tc>
          <w:tcPr>
            <w:tcW w:w="1178" w:type="dxa"/>
          </w:tcPr>
          <w:p w14:paraId="3CEE7948" w14:textId="51A4994F" w:rsidR="00B43F9B" w:rsidRDefault="00B43F9B" w:rsidP="002113BE">
            <w:r>
              <w:t>Total</w:t>
            </w:r>
          </w:p>
        </w:tc>
        <w:tc>
          <w:tcPr>
            <w:tcW w:w="1403" w:type="dxa"/>
            <w:vAlign w:val="center"/>
          </w:tcPr>
          <w:p w14:paraId="23AFA43D" w14:textId="05FF14C2" w:rsidR="00B43F9B" w:rsidRDefault="00B43F9B" w:rsidP="00FF7B1B">
            <w:pPr>
              <w:jc w:val="center"/>
            </w:pPr>
            <w:r>
              <w:t>2.733</w:t>
            </w:r>
          </w:p>
        </w:tc>
        <w:tc>
          <w:tcPr>
            <w:tcW w:w="1214" w:type="dxa"/>
            <w:vAlign w:val="center"/>
          </w:tcPr>
          <w:p w14:paraId="243C6CE9" w14:textId="4771CB19" w:rsidR="00B43F9B" w:rsidRDefault="00B43F9B" w:rsidP="00FF7B1B">
            <w:pPr>
              <w:jc w:val="center"/>
            </w:pPr>
            <w:r>
              <w:t>169</w:t>
            </w:r>
          </w:p>
        </w:tc>
        <w:tc>
          <w:tcPr>
            <w:tcW w:w="1366" w:type="dxa"/>
            <w:vAlign w:val="center"/>
          </w:tcPr>
          <w:p w14:paraId="3D2AFBB0" w14:textId="77777777" w:rsidR="00B43F9B" w:rsidRDefault="00B43F9B" w:rsidP="00FF7B1B">
            <w:pPr>
              <w:jc w:val="center"/>
            </w:pPr>
          </w:p>
        </w:tc>
        <w:tc>
          <w:tcPr>
            <w:tcW w:w="1195" w:type="dxa"/>
            <w:vAlign w:val="center"/>
          </w:tcPr>
          <w:p w14:paraId="35066EFF" w14:textId="77777777" w:rsidR="00B43F9B" w:rsidRDefault="00B43F9B" w:rsidP="00FF7B1B">
            <w:pPr>
              <w:jc w:val="center"/>
            </w:pPr>
          </w:p>
        </w:tc>
        <w:tc>
          <w:tcPr>
            <w:tcW w:w="1318" w:type="dxa"/>
            <w:vAlign w:val="center"/>
          </w:tcPr>
          <w:p w14:paraId="52DD013B" w14:textId="77777777" w:rsidR="00B43F9B" w:rsidRDefault="00B43F9B" w:rsidP="00FF7B1B">
            <w:pPr>
              <w:jc w:val="center"/>
            </w:pPr>
          </w:p>
        </w:tc>
      </w:tr>
    </w:tbl>
    <w:p w14:paraId="3906B4FD" w14:textId="77777777" w:rsidR="00FC63D6" w:rsidRDefault="00FC63D6" w:rsidP="00643EB5"/>
    <w:p w14:paraId="0C155285" w14:textId="77777777" w:rsidR="00FC63D6" w:rsidRDefault="00FC63D6" w:rsidP="00643EB5"/>
    <w:p w14:paraId="34E88B4B" w14:textId="77777777" w:rsidR="00FC63D6" w:rsidRDefault="00FC63D6" w:rsidP="00643EB5"/>
    <w:p w14:paraId="70A5E73F" w14:textId="77777777" w:rsidR="00FC63D6" w:rsidRDefault="00FC63D6" w:rsidP="00643EB5"/>
    <w:p w14:paraId="0921C5B4" w14:textId="77777777" w:rsidR="00FC63D6" w:rsidRDefault="00FC63D6" w:rsidP="00643EB5"/>
    <w:p w14:paraId="0E717044" w14:textId="77777777" w:rsidR="00643EB5" w:rsidRDefault="00643EB5"/>
    <w:sectPr w:rsidR="00643EB5" w:rsidSect="009A5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8C067" w14:textId="77777777" w:rsidR="00AC6492" w:rsidRDefault="00AC6492" w:rsidP="007044BB">
      <w:r>
        <w:separator/>
      </w:r>
    </w:p>
  </w:endnote>
  <w:endnote w:type="continuationSeparator" w:id="0">
    <w:p w14:paraId="77D34A6C" w14:textId="77777777" w:rsidR="00AC6492" w:rsidRDefault="00AC6492" w:rsidP="00704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013A3" w14:textId="77777777" w:rsidR="00AC6492" w:rsidRDefault="00AC6492" w:rsidP="007044BB">
      <w:r>
        <w:separator/>
      </w:r>
    </w:p>
  </w:footnote>
  <w:footnote w:type="continuationSeparator" w:id="0">
    <w:p w14:paraId="0351D8CD" w14:textId="77777777" w:rsidR="00AC6492" w:rsidRDefault="00AC6492" w:rsidP="00704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68453A"/>
    <w:multiLevelType w:val="multilevel"/>
    <w:tmpl w:val="2E96B898"/>
    <w:styleLink w:val="FacultyHandbook"/>
    <w:lvl w:ilvl="0">
      <w:start w:val="1"/>
      <w:numFmt w:val="decimal"/>
      <w:lvlText w:val="%1.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none"/>
      <w:lvlText w:val="1.1.A"/>
      <w:lvlJc w:val="left"/>
      <w:pPr>
        <w:ind w:left="408" w:hanging="360"/>
      </w:pPr>
      <w:rPr>
        <w:rFonts w:hint="default"/>
      </w:rPr>
    </w:lvl>
    <w:lvl w:ilvl="2">
      <w:start w:val="1"/>
      <w:numFmt w:val="decimal"/>
      <w:lvlText w:val="%3"/>
      <w:lvlJc w:val="right"/>
      <w:pPr>
        <w:ind w:left="1128" w:hanging="180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848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56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28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0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72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448" w:hanging="180"/>
      </w:pPr>
      <w:rPr>
        <w:rFonts w:hint="default"/>
      </w:rPr>
    </w:lvl>
  </w:abstractNum>
  <w:num w:numId="1" w16cid:durableId="104468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A2"/>
    <w:rsid w:val="00011FCB"/>
    <w:rsid w:val="00143540"/>
    <w:rsid w:val="001447FC"/>
    <w:rsid w:val="001465B8"/>
    <w:rsid w:val="00157B73"/>
    <w:rsid w:val="001B338C"/>
    <w:rsid w:val="002113BE"/>
    <w:rsid w:val="00226AA3"/>
    <w:rsid w:val="00311896"/>
    <w:rsid w:val="00331359"/>
    <w:rsid w:val="0035483C"/>
    <w:rsid w:val="003A30B6"/>
    <w:rsid w:val="003A658D"/>
    <w:rsid w:val="0042031A"/>
    <w:rsid w:val="004203A2"/>
    <w:rsid w:val="004362A0"/>
    <w:rsid w:val="004A2479"/>
    <w:rsid w:val="004C13CF"/>
    <w:rsid w:val="005947FF"/>
    <w:rsid w:val="005F5638"/>
    <w:rsid w:val="006247FB"/>
    <w:rsid w:val="00643EB5"/>
    <w:rsid w:val="0066488D"/>
    <w:rsid w:val="006E7E8B"/>
    <w:rsid w:val="007044BB"/>
    <w:rsid w:val="009A5F01"/>
    <w:rsid w:val="009C13E5"/>
    <w:rsid w:val="00A969B6"/>
    <w:rsid w:val="00AC6492"/>
    <w:rsid w:val="00AF3005"/>
    <w:rsid w:val="00B43F9B"/>
    <w:rsid w:val="00BA61B5"/>
    <w:rsid w:val="00BD0A14"/>
    <w:rsid w:val="00D77BE5"/>
    <w:rsid w:val="00FC63D6"/>
    <w:rsid w:val="00FC78C9"/>
    <w:rsid w:val="00FF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0BFDF"/>
  <w15:chartTrackingRefBased/>
  <w15:docId w15:val="{3C41D061-C83B-564A-989B-19E3DA33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3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3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3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3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3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acultyHandbook">
    <w:name w:val="Faculty Handbook"/>
    <w:uiPriority w:val="99"/>
    <w:rsid w:val="0066488D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20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3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3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3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3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3E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E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11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4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4BB"/>
  </w:style>
  <w:style w:type="paragraph" w:styleId="Footer">
    <w:name w:val="footer"/>
    <w:basedOn w:val="Normal"/>
    <w:link w:val="FooterChar"/>
    <w:uiPriority w:val="99"/>
    <w:unhideWhenUsed/>
    <w:rsid w:val="007044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1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le.netski@unlv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Netski</dc:creator>
  <cp:keywords/>
  <dc:description/>
  <cp:lastModifiedBy>Dale Netski</cp:lastModifiedBy>
  <cp:revision>2</cp:revision>
  <dcterms:created xsi:type="dcterms:W3CDTF">2025-01-31T00:14:00Z</dcterms:created>
  <dcterms:modified xsi:type="dcterms:W3CDTF">2025-01-31T00:14:00Z</dcterms:modified>
</cp:coreProperties>
</file>